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F99885" w14:textId="77777777" w:rsidR="00E83BCD" w:rsidRPr="00CC3434" w:rsidRDefault="00E83BCD" w:rsidP="00E83BC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CC34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upplementary table 1.</w:t>
      </w:r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Scoring criteria</w:t>
      </w:r>
    </w:p>
    <w:p w14:paraId="3D5D1CEE" w14:textId="77777777" w:rsidR="00E83BCD" w:rsidRPr="00BB5C94" w:rsidRDefault="00E83BCD" w:rsidP="00E83BCD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/>
        </w:rPr>
      </w:pPr>
    </w:p>
    <w:tbl>
      <w:tblPr>
        <w:tblStyle w:val="PlainTable41"/>
        <w:tblW w:w="93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4350"/>
        <w:gridCol w:w="4500"/>
      </w:tblGrid>
      <w:tr w:rsidR="008038EC" w:rsidRPr="00BB5C94" w14:paraId="12D43423" w14:textId="77777777" w:rsidTr="00BB5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12" w:space="0" w:color="auto"/>
              <w:bottom w:val="single" w:sz="4" w:space="0" w:color="auto"/>
            </w:tcBorders>
          </w:tcPr>
          <w:p w14:paraId="47C84DF4" w14:textId="77777777" w:rsidR="008038EC" w:rsidRPr="00BB5C94" w:rsidRDefault="008038EC" w:rsidP="000A6A42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</w:p>
        </w:tc>
        <w:tc>
          <w:tcPr>
            <w:tcW w:w="435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82B9E9E" w14:textId="5D455485" w:rsidR="008038EC" w:rsidRPr="00BB5C94" w:rsidRDefault="008038EC" w:rsidP="000A6A4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iterion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4" w:space="0" w:color="auto"/>
            </w:tcBorders>
          </w:tcPr>
          <w:p w14:paraId="7C70EA29" w14:textId="77777777" w:rsidR="008038EC" w:rsidRPr="00BB5C94" w:rsidRDefault="008038EC" w:rsidP="000A6A42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xplanation</w:t>
            </w:r>
          </w:p>
        </w:tc>
      </w:tr>
      <w:tr w:rsidR="008038EC" w:rsidRPr="00BB5C94" w14:paraId="049D7444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4" w:space="0" w:color="auto"/>
            </w:tcBorders>
            <w:vAlign w:val="center"/>
          </w:tcPr>
          <w:p w14:paraId="02C3CDA9" w14:textId="27F8B6BB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)</w:t>
            </w:r>
          </w:p>
        </w:tc>
        <w:tc>
          <w:tcPr>
            <w:tcW w:w="4350" w:type="dxa"/>
            <w:tcBorders>
              <w:top w:val="single" w:sz="4" w:space="0" w:color="auto"/>
            </w:tcBorders>
            <w:vAlign w:val="center"/>
          </w:tcPr>
          <w:p w14:paraId="71E0E553" w14:textId="6A636919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ime from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oHCT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o sampling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5BCA8D59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escribed sampling time relative to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oHCT</w:t>
            </w:r>
            <w:proofErr w:type="spellEnd"/>
          </w:p>
        </w:tc>
      </w:tr>
      <w:tr w:rsidR="008038EC" w:rsidRPr="00BB5C94" w14:paraId="0ECD0779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4992C436" w14:textId="48FF0005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)</w:t>
            </w:r>
          </w:p>
        </w:tc>
        <w:tc>
          <w:tcPr>
            <w:tcW w:w="4350" w:type="dxa"/>
            <w:vAlign w:val="center"/>
            <w:hideMark/>
          </w:tcPr>
          <w:p w14:paraId="2781FB85" w14:textId="2CB57D40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ce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recurrence</w:t>
            </w:r>
          </w:p>
        </w:tc>
        <w:tc>
          <w:tcPr>
            <w:tcW w:w="4500" w:type="dxa"/>
            <w:vAlign w:val="center"/>
          </w:tcPr>
          <w:p w14:paraId="409AD43D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uthors state whether they included or excluded patients with recurrence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 the analysis</w:t>
            </w:r>
          </w:p>
        </w:tc>
      </w:tr>
      <w:tr w:rsidR="008038EC" w:rsidRPr="00BB5C94" w14:paraId="60812467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A6F7427" w14:textId="79B088F1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3)</w:t>
            </w:r>
          </w:p>
        </w:tc>
        <w:tc>
          <w:tcPr>
            <w:tcW w:w="4350" w:type="dxa"/>
            <w:vAlign w:val="center"/>
            <w:hideMark/>
          </w:tcPr>
          <w:p w14:paraId="6AA4623B" w14:textId="1E7E32CC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ce of relapse of the underlying malignancy</w:t>
            </w:r>
          </w:p>
        </w:tc>
        <w:tc>
          <w:tcPr>
            <w:tcW w:w="4500" w:type="dxa"/>
            <w:vAlign w:val="center"/>
          </w:tcPr>
          <w:p w14:paraId="3F5950E5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thors state whether they included or excluded patients with relapse of their underlying malignancy in the analysis</w:t>
            </w:r>
          </w:p>
        </w:tc>
      </w:tr>
      <w:tr w:rsidR="008038EC" w:rsidRPr="00BB5C94" w14:paraId="52630585" w14:textId="77777777" w:rsidTr="00BB5C9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226622FB" w14:textId="0482908C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4)</w:t>
            </w:r>
          </w:p>
        </w:tc>
        <w:tc>
          <w:tcPr>
            <w:tcW w:w="4350" w:type="dxa"/>
            <w:vAlign w:val="center"/>
            <w:hideMark/>
          </w:tcPr>
          <w:p w14:paraId="555E5AA2" w14:textId="0F00A9A2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ce or presence of recurrent or ongoing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vHD</w:t>
            </w:r>
            <w:proofErr w:type="spellEnd"/>
          </w:p>
        </w:tc>
        <w:tc>
          <w:tcPr>
            <w:tcW w:w="4500" w:type="dxa"/>
            <w:vAlign w:val="center"/>
          </w:tcPr>
          <w:p w14:paraId="1FC7E32D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uthors state whether they included or excluded patients with recurrent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or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rogressing into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</w:tr>
      <w:tr w:rsidR="008038EC" w:rsidRPr="00BB5C94" w14:paraId="71159D61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3D4713AB" w14:textId="1FEFFC3D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5)</w:t>
            </w:r>
          </w:p>
        </w:tc>
        <w:tc>
          <w:tcPr>
            <w:tcW w:w="4350" w:type="dxa"/>
            <w:vAlign w:val="center"/>
            <w:hideMark/>
          </w:tcPr>
          <w:p w14:paraId="3BD7A6CB" w14:textId="4358B5E6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bsence or presence of active infection</w:t>
            </w:r>
          </w:p>
        </w:tc>
        <w:tc>
          <w:tcPr>
            <w:tcW w:w="4500" w:type="dxa"/>
            <w:vAlign w:val="center"/>
          </w:tcPr>
          <w:p w14:paraId="5B268DAA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thors state whether they included or excluded patients with active infection at the time of sampling</w:t>
            </w:r>
          </w:p>
        </w:tc>
      </w:tr>
      <w:tr w:rsidR="008038EC" w:rsidRPr="00BB5C94" w14:paraId="52576FC0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703E9750" w14:textId="54AC7E89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6)</w:t>
            </w:r>
          </w:p>
        </w:tc>
        <w:tc>
          <w:tcPr>
            <w:tcW w:w="4350" w:type="dxa"/>
            <w:vAlign w:val="center"/>
            <w:hideMark/>
          </w:tcPr>
          <w:p w14:paraId="65437E48" w14:textId="6ACA5C2A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MV serostatus</w:t>
            </w:r>
          </w:p>
        </w:tc>
        <w:tc>
          <w:tcPr>
            <w:tcW w:w="4500" w:type="dxa"/>
            <w:vAlign w:val="center"/>
          </w:tcPr>
          <w:p w14:paraId="69508DA9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heck whether CMV serostatus or active CMV infection was assessed or not </w:t>
            </w:r>
          </w:p>
        </w:tc>
      </w:tr>
      <w:tr w:rsidR="008038EC" w:rsidRPr="00BB5C94" w14:paraId="7010E485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2795033F" w14:textId="41199D9A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7)</w:t>
            </w:r>
          </w:p>
        </w:tc>
        <w:tc>
          <w:tcPr>
            <w:tcW w:w="4350" w:type="dxa"/>
            <w:vAlign w:val="center"/>
            <w:hideMark/>
          </w:tcPr>
          <w:p w14:paraId="7F66ED0A" w14:textId="2C3FD32C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bsence of recent B cell depletion after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oHCT</w:t>
            </w:r>
            <w:proofErr w:type="spellEnd"/>
          </w:p>
        </w:tc>
        <w:tc>
          <w:tcPr>
            <w:tcW w:w="4500" w:type="dxa"/>
            <w:vAlign w:val="center"/>
          </w:tcPr>
          <w:p w14:paraId="2AA0A619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uthors state whether they included or excluded patients recently undergoing B cell depletion prior to sampling</w:t>
            </w:r>
          </w:p>
        </w:tc>
      </w:tr>
      <w:tr w:rsidR="008038EC" w:rsidRPr="00BB5C94" w14:paraId="35E9D777" w14:textId="77777777" w:rsidTr="00BB5C9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26EB109" w14:textId="7696413D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8)</w:t>
            </w:r>
          </w:p>
        </w:tc>
        <w:tc>
          <w:tcPr>
            <w:tcW w:w="4350" w:type="dxa"/>
            <w:vAlign w:val="center"/>
            <w:hideMark/>
          </w:tcPr>
          <w:p w14:paraId="531BC18B" w14:textId="1AAA4D93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anipulation or treatment of the donor product</w:t>
            </w:r>
          </w:p>
        </w:tc>
        <w:tc>
          <w:tcPr>
            <w:tcW w:w="4500" w:type="dxa"/>
            <w:vAlign w:val="center"/>
          </w:tcPr>
          <w:p w14:paraId="6ADCDBD1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note given on whether the donor product was manipulated (i.e., TCD, G-CSF) or not </w:t>
            </w:r>
          </w:p>
        </w:tc>
      </w:tr>
      <w:tr w:rsidR="008038EC" w:rsidRPr="00BB5C94" w14:paraId="68EBD2DE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44F82DB0" w14:textId="4365AAB0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9)</w:t>
            </w:r>
          </w:p>
        </w:tc>
        <w:tc>
          <w:tcPr>
            <w:tcW w:w="4350" w:type="dxa"/>
            <w:vAlign w:val="center"/>
            <w:hideMark/>
          </w:tcPr>
          <w:p w14:paraId="66FBB17E" w14:textId="3B8A5553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 or B cell depletion during conditioning</w:t>
            </w:r>
          </w:p>
        </w:tc>
        <w:tc>
          <w:tcPr>
            <w:tcW w:w="4500" w:type="dxa"/>
            <w:vAlign w:val="center"/>
          </w:tcPr>
          <w:p w14:paraId="60D510A1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note on whether the patient underwent T or B cell depletion during conditioning is given and how it was addressed in the analysis</w:t>
            </w:r>
          </w:p>
        </w:tc>
      </w:tr>
      <w:tr w:rsidR="008038EC" w:rsidRPr="00BB5C94" w14:paraId="4411865B" w14:textId="77777777" w:rsidTr="00BB5C9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3FD4B85E" w14:textId="69833C07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0)</w:t>
            </w:r>
          </w:p>
        </w:tc>
        <w:tc>
          <w:tcPr>
            <w:tcW w:w="4350" w:type="dxa"/>
            <w:vAlign w:val="center"/>
            <w:hideMark/>
          </w:tcPr>
          <w:p w14:paraId="3A057B72" w14:textId="7FFD9F49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urrent immunosuppressive therapy</w:t>
            </w:r>
          </w:p>
        </w:tc>
        <w:tc>
          <w:tcPr>
            <w:tcW w:w="4500" w:type="dxa"/>
            <w:vAlign w:val="center"/>
          </w:tcPr>
          <w:p w14:paraId="7F5D945C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note on whether the patient had immunosuppressive therapy at the time of sampling (e.g., corticosteroids, CNI) and how it was addressed in the analysis </w:t>
            </w:r>
          </w:p>
        </w:tc>
      </w:tr>
      <w:tr w:rsidR="008038EC" w:rsidRPr="00BB5C94" w14:paraId="38AC6FFD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59CC338" w14:textId="238A4153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1)</w:t>
            </w:r>
          </w:p>
        </w:tc>
        <w:tc>
          <w:tcPr>
            <w:tcW w:w="4350" w:type="dxa"/>
            <w:vAlign w:val="center"/>
            <w:hideMark/>
          </w:tcPr>
          <w:p w14:paraId="6F5C317D" w14:textId="5EB1C9EF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IH global severity score</w:t>
            </w:r>
          </w:p>
        </w:tc>
        <w:tc>
          <w:tcPr>
            <w:tcW w:w="4500" w:type="dxa"/>
            <w:vAlign w:val="center"/>
          </w:tcPr>
          <w:p w14:paraId="3EE37FD9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everity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s scored according to the NIH global severity score </w:t>
            </w:r>
          </w:p>
        </w:tc>
      </w:tr>
      <w:tr w:rsidR="008038EC" w:rsidRPr="00BB5C94" w14:paraId="1D44341C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B2AF0D1" w14:textId="0F87F0E0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2)</w:t>
            </w:r>
          </w:p>
        </w:tc>
        <w:tc>
          <w:tcPr>
            <w:tcW w:w="4350" w:type="dxa"/>
            <w:vAlign w:val="center"/>
            <w:hideMark/>
          </w:tcPr>
          <w:p w14:paraId="4A5113AD" w14:textId="49FA1CAD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andomized study</w:t>
            </w:r>
          </w:p>
        </w:tc>
        <w:tc>
          <w:tcPr>
            <w:tcW w:w="4500" w:type="dxa"/>
            <w:vAlign w:val="center"/>
          </w:tcPr>
          <w:p w14:paraId="236CBABA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e on whether the study was randomized</w:t>
            </w:r>
          </w:p>
        </w:tc>
      </w:tr>
      <w:tr w:rsidR="008038EC" w:rsidRPr="00BB5C94" w14:paraId="55424D97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1C28B1CC" w14:textId="74DFFBC1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3)</w:t>
            </w:r>
          </w:p>
        </w:tc>
        <w:tc>
          <w:tcPr>
            <w:tcW w:w="4350" w:type="dxa"/>
            <w:vAlign w:val="center"/>
            <w:hideMark/>
          </w:tcPr>
          <w:p w14:paraId="5C8FD509" w14:textId="59653ED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ontrol cohort</w:t>
            </w:r>
          </w:p>
        </w:tc>
        <w:tc>
          <w:tcPr>
            <w:tcW w:w="4500" w:type="dxa"/>
            <w:vAlign w:val="center"/>
          </w:tcPr>
          <w:p w14:paraId="14ECA352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Note on whether the biomarker was measured in a group of healthy people or group without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</w:tr>
      <w:tr w:rsidR="008038EC" w:rsidRPr="00BB5C94" w14:paraId="581B4589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nil"/>
            </w:tcBorders>
            <w:vAlign w:val="center"/>
          </w:tcPr>
          <w:p w14:paraId="1E54382A" w14:textId="35ED5D38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4)</w:t>
            </w:r>
          </w:p>
        </w:tc>
        <w:tc>
          <w:tcPr>
            <w:tcW w:w="4350" w:type="dxa"/>
            <w:tcBorders>
              <w:bottom w:val="nil"/>
            </w:tcBorders>
            <w:vAlign w:val="center"/>
            <w:hideMark/>
          </w:tcPr>
          <w:p w14:paraId="6BA77AA9" w14:textId="6039A3F8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ime-matched controls without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  <w:vAlign w:val="center"/>
          </w:tcPr>
          <w:p w14:paraId="13199950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 patient cohort without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as time-matched to a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group or not</w:t>
            </w:r>
          </w:p>
        </w:tc>
      </w:tr>
      <w:tr w:rsidR="008038EC" w:rsidRPr="00BB5C94" w14:paraId="25C7674C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nil"/>
            </w:tcBorders>
            <w:vAlign w:val="center"/>
          </w:tcPr>
          <w:p w14:paraId="089CF793" w14:textId="1FDAFE86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5</w:t>
            </w:r>
            <w:r w:rsidR="00824FBE"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)</w:t>
            </w:r>
          </w:p>
        </w:tc>
        <w:tc>
          <w:tcPr>
            <w:tcW w:w="4350" w:type="dxa"/>
            <w:tcBorders>
              <w:bottom w:val="nil"/>
            </w:tcBorders>
            <w:vAlign w:val="center"/>
            <w:hideMark/>
          </w:tcPr>
          <w:p w14:paraId="294790CE" w14:textId="1FFB5949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everity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  <w:vAlign w:val="center"/>
          </w:tcPr>
          <w:p w14:paraId="398B083A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ssessment whether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everity was scored by a scale other than the NIH score</w:t>
            </w:r>
          </w:p>
        </w:tc>
      </w:tr>
      <w:tr w:rsidR="008038EC" w:rsidRPr="00BB5C94" w14:paraId="07AEF2E0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nil"/>
            </w:tcBorders>
            <w:vAlign w:val="center"/>
          </w:tcPr>
          <w:p w14:paraId="0EEF742B" w14:textId="755ED2C3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6)</w:t>
            </w:r>
          </w:p>
        </w:tc>
        <w:tc>
          <w:tcPr>
            <w:tcW w:w="4350" w:type="dxa"/>
            <w:tcBorders>
              <w:bottom w:val="nil"/>
            </w:tcBorders>
            <w:vAlign w:val="center"/>
            <w:hideMark/>
          </w:tcPr>
          <w:p w14:paraId="6DD29A5C" w14:textId="08D282C5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uration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  <w:tc>
          <w:tcPr>
            <w:tcW w:w="4500" w:type="dxa"/>
            <w:tcBorders>
              <w:bottom w:val="nil"/>
            </w:tcBorders>
            <w:vAlign w:val="center"/>
          </w:tcPr>
          <w:p w14:paraId="4378ADC3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Duration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t the time of sampling</w:t>
            </w:r>
          </w:p>
        </w:tc>
      </w:tr>
      <w:tr w:rsidR="008038EC" w:rsidRPr="00BB5C94" w14:paraId="49BFD977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nil"/>
            </w:tcBorders>
            <w:vAlign w:val="center"/>
          </w:tcPr>
          <w:p w14:paraId="5A1A33DF" w14:textId="50A7348A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lastRenderedPageBreak/>
              <w:t>17)</w:t>
            </w:r>
          </w:p>
        </w:tc>
        <w:tc>
          <w:tcPr>
            <w:tcW w:w="4350" w:type="dxa"/>
            <w:tcBorders>
              <w:top w:val="nil"/>
            </w:tcBorders>
            <w:vAlign w:val="center"/>
            <w:hideMark/>
          </w:tcPr>
          <w:p w14:paraId="5DA83777" w14:textId="13485CBB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alyze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material is described properly </w:t>
            </w:r>
          </w:p>
        </w:tc>
        <w:tc>
          <w:tcPr>
            <w:tcW w:w="4500" w:type="dxa"/>
            <w:tcBorders>
              <w:top w:val="nil"/>
            </w:tcBorders>
            <w:vAlign w:val="center"/>
          </w:tcPr>
          <w:p w14:paraId="1964C3FF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ated if anticoagulant is used, whether the whole blood/isolated cells were used, fresh or frozen cells were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alyze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etc.</w:t>
            </w:r>
          </w:p>
        </w:tc>
      </w:tr>
      <w:tr w:rsidR="008038EC" w:rsidRPr="00BB5C94" w14:paraId="4C937B11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7B674636" w14:textId="00DF5DDC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8)</w:t>
            </w:r>
          </w:p>
        </w:tc>
        <w:tc>
          <w:tcPr>
            <w:tcW w:w="4350" w:type="dxa"/>
            <w:vAlign w:val="center"/>
            <w:hideMark/>
          </w:tcPr>
          <w:p w14:paraId="60067D2D" w14:textId="3A44C5DB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fied time-point of sampling</w:t>
            </w:r>
          </w:p>
        </w:tc>
        <w:tc>
          <w:tcPr>
            <w:tcW w:w="4500" w:type="dxa"/>
            <w:vAlign w:val="center"/>
          </w:tcPr>
          <w:p w14:paraId="73FD041B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ime of sampling (after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oHCT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with a timeframe of deviation of this point is specified by study design </w:t>
            </w:r>
          </w:p>
        </w:tc>
      </w:tr>
      <w:tr w:rsidR="008038EC" w:rsidRPr="00BB5C94" w14:paraId="4C23D02B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D9C76B6" w14:textId="405DA8C1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19)</w:t>
            </w:r>
          </w:p>
        </w:tc>
        <w:tc>
          <w:tcPr>
            <w:tcW w:w="4350" w:type="dxa"/>
            <w:vAlign w:val="center"/>
            <w:hideMark/>
          </w:tcPr>
          <w:p w14:paraId="50E50D5F" w14:textId="43FD75C9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rial analyses performed</w:t>
            </w:r>
          </w:p>
        </w:tc>
        <w:tc>
          <w:tcPr>
            <w:tcW w:w="4500" w:type="dxa"/>
            <w:vAlign w:val="center"/>
          </w:tcPr>
          <w:p w14:paraId="7E3ED950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 least two measurement points in the study</w:t>
            </w:r>
          </w:p>
        </w:tc>
      </w:tr>
      <w:tr w:rsidR="008038EC" w:rsidRPr="00BB5C94" w14:paraId="5F1F1B24" w14:textId="77777777" w:rsidTr="00BB5C9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0B3E4734" w14:textId="37D0908E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0)</w:t>
            </w:r>
          </w:p>
        </w:tc>
        <w:tc>
          <w:tcPr>
            <w:tcW w:w="4350" w:type="dxa"/>
            <w:vAlign w:val="center"/>
            <w:hideMark/>
          </w:tcPr>
          <w:p w14:paraId="14F5D013" w14:textId="2683040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ocumented minimization of bias in patient selection</w:t>
            </w:r>
          </w:p>
        </w:tc>
        <w:tc>
          <w:tcPr>
            <w:tcW w:w="4500" w:type="dxa"/>
            <w:vAlign w:val="center"/>
          </w:tcPr>
          <w:p w14:paraId="353C2333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atient selection is explained and made clear how the bias is addressed</w:t>
            </w:r>
          </w:p>
        </w:tc>
      </w:tr>
      <w:tr w:rsidR="008038EC" w:rsidRPr="00BB5C94" w14:paraId="759F0F77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4537F9CF" w14:textId="44CC5EF4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1)</w:t>
            </w:r>
          </w:p>
        </w:tc>
        <w:tc>
          <w:tcPr>
            <w:tcW w:w="4350" w:type="dxa"/>
            <w:vAlign w:val="center"/>
            <w:hideMark/>
          </w:tcPr>
          <w:p w14:paraId="47611616" w14:textId="6F3E5461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ime of onset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</w:p>
        </w:tc>
        <w:tc>
          <w:tcPr>
            <w:tcW w:w="4500" w:type="dxa"/>
            <w:vAlign w:val="center"/>
          </w:tcPr>
          <w:p w14:paraId="729913F2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ime of onset of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vHD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fter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loHCT</w:t>
            </w:r>
            <w:proofErr w:type="spellEnd"/>
          </w:p>
        </w:tc>
      </w:tr>
      <w:tr w:rsidR="008038EC" w:rsidRPr="00BB5C94" w14:paraId="09429C19" w14:textId="77777777" w:rsidTr="00BB5C9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7105081C" w14:textId="039BEBFA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2)</w:t>
            </w:r>
          </w:p>
        </w:tc>
        <w:tc>
          <w:tcPr>
            <w:tcW w:w="4350" w:type="dxa"/>
            <w:vAlign w:val="center"/>
            <w:hideMark/>
          </w:tcPr>
          <w:p w14:paraId="72213F70" w14:textId="0F775BAF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lticenter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tudy</w:t>
            </w:r>
          </w:p>
        </w:tc>
        <w:tc>
          <w:tcPr>
            <w:tcW w:w="4500" w:type="dxa"/>
            <w:vAlign w:val="center"/>
          </w:tcPr>
          <w:p w14:paraId="008BAB98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tudy included several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ters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that performed biomarker measurements themselves (i.e., if samples from several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enters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were sent to a central laboratory for analysis, it was not scored as </w:t>
            </w:r>
            <w:proofErr w:type="spellStart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ulticenter</w:t>
            </w:r>
            <w:proofErr w:type="spellEnd"/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tudy)</w:t>
            </w:r>
          </w:p>
        </w:tc>
      </w:tr>
      <w:tr w:rsidR="008038EC" w:rsidRPr="00BB5C94" w14:paraId="7D868EBF" w14:textId="77777777" w:rsidTr="00BB5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Align w:val="center"/>
          </w:tcPr>
          <w:p w14:paraId="69CFA48D" w14:textId="5F0F29DC" w:rsidR="008038EC" w:rsidRPr="00BB5C94" w:rsidRDefault="00824FBE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3)</w:t>
            </w:r>
          </w:p>
        </w:tc>
        <w:tc>
          <w:tcPr>
            <w:tcW w:w="4350" w:type="dxa"/>
            <w:vAlign w:val="center"/>
            <w:hideMark/>
          </w:tcPr>
          <w:p w14:paraId="5B6B0F33" w14:textId="69151B92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 and replication/validation cohort</w:t>
            </w:r>
          </w:p>
        </w:tc>
        <w:tc>
          <w:tcPr>
            <w:tcW w:w="4500" w:type="dxa"/>
            <w:vAlign w:val="center"/>
          </w:tcPr>
          <w:p w14:paraId="3532EBA3" w14:textId="77777777" w:rsidR="008038EC" w:rsidRPr="00BB5C94" w:rsidRDefault="008038EC" w:rsidP="000A6A42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udy design included biomarker assessment in another independent cohort of patients</w:t>
            </w:r>
          </w:p>
        </w:tc>
      </w:tr>
      <w:tr w:rsidR="008038EC" w:rsidRPr="00BB5C94" w14:paraId="59B232AD" w14:textId="77777777" w:rsidTr="00BB5C94">
        <w:trPr>
          <w:trHeight w:val="3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single" w:sz="4" w:space="0" w:color="auto"/>
            </w:tcBorders>
            <w:vAlign w:val="center"/>
          </w:tcPr>
          <w:p w14:paraId="405D2C9C" w14:textId="63C5C0CD" w:rsidR="008038EC" w:rsidRPr="00BB5C94" w:rsidRDefault="008038EC" w:rsidP="008038EC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24</w:t>
            </w:r>
            <w:r w:rsidR="00824FBE" w:rsidRPr="00BB5C9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GB"/>
              </w:rPr>
              <w:t>)</w:t>
            </w:r>
          </w:p>
        </w:tc>
        <w:tc>
          <w:tcPr>
            <w:tcW w:w="4350" w:type="dxa"/>
            <w:tcBorders>
              <w:bottom w:val="single" w:sz="4" w:space="0" w:color="auto"/>
            </w:tcBorders>
            <w:vAlign w:val="center"/>
            <w:hideMark/>
          </w:tcPr>
          <w:p w14:paraId="2E1F40FB" w14:textId="5DE8A05E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nzyme immunosorbent assay</w:t>
            </w:r>
          </w:p>
          <w:p w14:paraId="000C9FF3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7F60DAAE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41B24843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6F8B0DF9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44A40F47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low cytometry</w:t>
            </w:r>
          </w:p>
          <w:p w14:paraId="64EB0084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267FAD1C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0B20C6E5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037AE9C1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  <w:p w14:paraId="1D664B2F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qPCR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vAlign w:val="center"/>
          </w:tcPr>
          <w:p w14:paraId="785F1B25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tailed description of the ELISA (or other) kit – product name and/or catalogue number, manufacturer stated</w:t>
            </w:r>
          </w:p>
          <w:p w14:paraId="73A148CF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0D731C79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tated antibody clones, antibody concentrations, labelling fluorophores, instrument used for acquisition, gating strategy, acquisition and analysis software version</w:t>
            </w:r>
          </w:p>
          <w:p w14:paraId="1417F765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767AA253" w14:textId="77777777" w:rsidR="008038EC" w:rsidRPr="00BB5C94" w:rsidRDefault="008038EC" w:rsidP="000A6A42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B5C9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imer and probe sequences, labelling, concentrations or assay catalogue name and number, manufacturer, PCR cycling conditions, instrument, software version</w:t>
            </w:r>
          </w:p>
        </w:tc>
      </w:tr>
    </w:tbl>
    <w:p w14:paraId="244EFFAD" w14:textId="77777777" w:rsidR="00E83BCD" w:rsidRPr="00BB5C94" w:rsidRDefault="00E83BCD" w:rsidP="00E83BCD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02B5681A" w14:textId="05B347C0" w:rsidR="004D0E05" w:rsidRPr="00CC3434" w:rsidRDefault="00E83BCD" w:rsidP="00E83BCD">
      <w:pPr>
        <w:rPr>
          <w:rFonts w:ascii="Times New Roman" w:hAnsi="Times New Roman" w:cs="Times New Roman"/>
          <w:sz w:val="24"/>
          <w:szCs w:val="24"/>
        </w:rPr>
      </w:pPr>
      <w:r w:rsidRPr="00CC3434"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loHCT</w:t>
      </w:r>
      <w:proofErr w:type="spellEnd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allogeneic haematopoietic stem cell transplantation; </w:t>
      </w:r>
      <w:proofErr w:type="spellStart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GvHD</w:t>
      </w:r>
      <w:proofErr w:type="spellEnd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chronic graft-versus-host disease; </w:t>
      </w:r>
      <w:proofErr w:type="spellStart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GvHD</w:t>
      </w:r>
      <w:proofErr w:type="spellEnd"/>
      <w:r w:rsidRPr="00CC343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acute graft-versus-host disease; CMV, cytomegalovirus; TCD, T cell depletion; G-CSF, granulocyte colony-stimulating factor; CNI, calcineurin inhibitors; NIH, National Institutes of Health; ELISA, enzyme-linked immunosorbent assay; qPCR, quantitative polymerase chain reaction</w:t>
      </w:r>
    </w:p>
    <w:sectPr w:rsidR="004D0E05" w:rsidRPr="00CC3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CD"/>
    <w:rsid w:val="003E0887"/>
    <w:rsid w:val="004D0E05"/>
    <w:rsid w:val="008038EC"/>
    <w:rsid w:val="00824FBE"/>
    <w:rsid w:val="00A04D65"/>
    <w:rsid w:val="00BB5C94"/>
    <w:rsid w:val="00C327CC"/>
    <w:rsid w:val="00CC3434"/>
    <w:rsid w:val="00E8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C2319"/>
  <w15:chartTrackingRefBased/>
  <w15:docId w15:val="{8DF685B7-1CEE-4072-A0F4-7200825A5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E83B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XPS</dc:creator>
  <cp:keywords/>
  <dc:description/>
  <cp:lastModifiedBy>Dell XPS</cp:lastModifiedBy>
  <cp:revision>8</cp:revision>
  <dcterms:created xsi:type="dcterms:W3CDTF">2022-08-29T12:07:00Z</dcterms:created>
  <dcterms:modified xsi:type="dcterms:W3CDTF">2022-08-30T17:55:00Z</dcterms:modified>
</cp:coreProperties>
</file>